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553268" w14:textId="429DCC0C" w:rsidR="00664491" w:rsidRPr="00932DFF" w:rsidRDefault="00664491" w:rsidP="0066449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45F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345F99" w:rsidRPr="00345F99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345F99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932D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32DFF">
        <w:rPr>
          <w:rFonts w:ascii="Times New Roman" w:hAnsi="Times New Roman" w:cs="Times New Roman"/>
          <w:sz w:val="24"/>
          <w:szCs w:val="24"/>
          <w:lang w:val="en-US"/>
        </w:rPr>
        <w:t>ROBINS-I: a tool for assessing risk of bias in nonrandomized studies of interventions</w:t>
      </w: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1980"/>
        <w:gridCol w:w="1276"/>
        <w:gridCol w:w="1259"/>
        <w:gridCol w:w="1721"/>
        <w:gridCol w:w="1833"/>
        <w:gridCol w:w="1162"/>
        <w:gridCol w:w="1931"/>
        <w:gridCol w:w="1584"/>
        <w:gridCol w:w="1248"/>
      </w:tblGrid>
      <w:tr w:rsidR="00417577" w:rsidRPr="00932DFF" w14:paraId="3F2DCD8A" w14:textId="77777777" w:rsidTr="0017515D">
        <w:tc>
          <w:tcPr>
            <w:tcW w:w="707" w:type="pct"/>
            <w:vMerge w:val="restart"/>
          </w:tcPr>
          <w:p w14:paraId="6494DFC6" w14:textId="513A7B44" w:rsidR="00417577" w:rsidRPr="00932DFF" w:rsidRDefault="00417577" w:rsidP="0037075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2DF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uthors/ Study</w:t>
            </w:r>
          </w:p>
        </w:tc>
        <w:tc>
          <w:tcPr>
            <w:tcW w:w="906" w:type="pct"/>
            <w:gridSpan w:val="2"/>
          </w:tcPr>
          <w:p w14:paraId="30628DE1" w14:textId="221284D8" w:rsidR="00417577" w:rsidRPr="00932DFF" w:rsidRDefault="00417577" w:rsidP="0037075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-intervention</w:t>
            </w:r>
          </w:p>
        </w:tc>
        <w:tc>
          <w:tcPr>
            <w:tcW w:w="615" w:type="pct"/>
          </w:tcPr>
          <w:p w14:paraId="4FE9ADE1" w14:textId="77777777" w:rsidR="00417577" w:rsidRPr="00932DFF" w:rsidRDefault="00417577" w:rsidP="0037075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intervention</w:t>
            </w:r>
          </w:p>
        </w:tc>
        <w:tc>
          <w:tcPr>
            <w:tcW w:w="2326" w:type="pct"/>
            <w:gridSpan w:val="4"/>
          </w:tcPr>
          <w:p w14:paraId="00920734" w14:textId="7887A8D0" w:rsidR="00417577" w:rsidRPr="00932DFF" w:rsidRDefault="00417577" w:rsidP="0037075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-intervention</w:t>
            </w:r>
          </w:p>
        </w:tc>
        <w:tc>
          <w:tcPr>
            <w:tcW w:w="446" w:type="pct"/>
          </w:tcPr>
          <w:p w14:paraId="7D2B16DA" w14:textId="77777777" w:rsidR="00417577" w:rsidRPr="00932DFF" w:rsidRDefault="00417577" w:rsidP="0037075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BINS-I overall</w:t>
            </w:r>
          </w:p>
        </w:tc>
      </w:tr>
      <w:tr w:rsidR="00417577" w:rsidRPr="00932DFF" w14:paraId="180334EA" w14:textId="77777777" w:rsidTr="0017515D">
        <w:tc>
          <w:tcPr>
            <w:tcW w:w="707" w:type="pct"/>
            <w:vMerge/>
          </w:tcPr>
          <w:p w14:paraId="0CA15694" w14:textId="2A687291" w:rsidR="00417577" w:rsidRPr="00932DFF" w:rsidRDefault="00417577" w:rsidP="0037075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</w:tcPr>
          <w:p w14:paraId="4B71C7E4" w14:textId="77777777" w:rsidR="00417577" w:rsidRPr="00932DFF" w:rsidRDefault="00417577" w:rsidP="0037075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founding</w:t>
            </w:r>
          </w:p>
        </w:tc>
        <w:tc>
          <w:tcPr>
            <w:tcW w:w="450" w:type="pct"/>
          </w:tcPr>
          <w:p w14:paraId="670E5D4D" w14:textId="77777777" w:rsidR="00417577" w:rsidRPr="00932DFF" w:rsidRDefault="00417577" w:rsidP="0037075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ection</w:t>
            </w:r>
          </w:p>
        </w:tc>
        <w:tc>
          <w:tcPr>
            <w:tcW w:w="615" w:type="pct"/>
          </w:tcPr>
          <w:p w14:paraId="2D1E4D42" w14:textId="77777777" w:rsidR="00417577" w:rsidRPr="00932DFF" w:rsidRDefault="00417577" w:rsidP="0037075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assification of interventions</w:t>
            </w:r>
          </w:p>
        </w:tc>
        <w:tc>
          <w:tcPr>
            <w:tcW w:w="655" w:type="pct"/>
          </w:tcPr>
          <w:p w14:paraId="7E86A13C" w14:textId="77777777" w:rsidR="00417577" w:rsidRPr="00932DFF" w:rsidRDefault="00417577" w:rsidP="0037075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viations from interventions</w:t>
            </w:r>
          </w:p>
        </w:tc>
        <w:tc>
          <w:tcPr>
            <w:tcW w:w="415" w:type="pct"/>
          </w:tcPr>
          <w:p w14:paraId="0DE466D9" w14:textId="77777777" w:rsidR="00417577" w:rsidRPr="00932DFF" w:rsidRDefault="00417577" w:rsidP="0037075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 data</w:t>
            </w:r>
          </w:p>
        </w:tc>
        <w:tc>
          <w:tcPr>
            <w:tcW w:w="690" w:type="pct"/>
          </w:tcPr>
          <w:p w14:paraId="0E4A439D" w14:textId="77777777" w:rsidR="00417577" w:rsidRPr="00932DFF" w:rsidRDefault="00417577" w:rsidP="0037075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urement of outcomes</w:t>
            </w:r>
          </w:p>
        </w:tc>
        <w:tc>
          <w:tcPr>
            <w:tcW w:w="566" w:type="pct"/>
          </w:tcPr>
          <w:p w14:paraId="52109B07" w14:textId="2760605E" w:rsidR="00417577" w:rsidRPr="00932DFF" w:rsidRDefault="00417577" w:rsidP="0037075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ect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 the reported results</w:t>
            </w:r>
          </w:p>
        </w:tc>
        <w:tc>
          <w:tcPr>
            <w:tcW w:w="446" w:type="pct"/>
          </w:tcPr>
          <w:p w14:paraId="62182FD6" w14:textId="77777777" w:rsidR="00417577" w:rsidRPr="00932DFF" w:rsidRDefault="00417577" w:rsidP="0037075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sk of bias</w:t>
            </w:r>
          </w:p>
        </w:tc>
      </w:tr>
      <w:tr w:rsidR="00417577" w:rsidRPr="00932DFF" w14:paraId="54D9545B" w14:textId="77777777" w:rsidTr="0017515D">
        <w:tc>
          <w:tcPr>
            <w:tcW w:w="707" w:type="pct"/>
          </w:tcPr>
          <w:p w14:paraId="541ECD08" w14:textId="03FFFAFF" w:rsidR="00417577" w:rsidRPr="00932DFF" w:rsidRDefault="00417577" w:rsidP="0037075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ato et al. 2020</w:t>
            </w:r>
          </w:p>
        </w:tc>
        <w:tc>
          <w:tcPr>
            <w:tcW w:w="456" w:type="pct"/>
          </w:tcPr>
          <w:p w14:paraId="16541067" w14:textId="75853265" w:rsidR="00417577" w:rsidRPr="00932DFF" w:rsidRDefault="00417577" w:rsidP="0037075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450" w:type="pct"/>
          </w:tcPr>
          <w:p w14:paraId="320601A8" w14:textId="342FBCF7" w:rsidR="00417577" w:rsidRPr="00932DFF" w:rsidRDefault="00417577" w:rsidP="0037075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15" w:type="pct"/>
          </w:tcPr>
          <w:p w14:paraId="2B7A5363" w14:textId="6CA3C6D0" w:rsidR="00417577" w:rsidRPr="00932DFF" w:rsidRDefault="00417577" w:rsidP="0037075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55" w:type="pct"/>
          </w:tcPr>
          <w:p w14:paraId="0EDDD023" w14:textId="5407A025" w:rsidR="00417577" w:rsidRPr="00932DFF" w:rsidRDefault="00417577" w:rsidP="0037075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15" w:type="pct"/>
          </w:tcPr>
          <w:p w14:paraId="6E869A04" w14:textId="6ACE9995" w:rsidR="00417577" w:rsidRPr="00932DFF" w:rsidRDefault="00417577" w:rsidP="0037075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90" w:type="pct"/>
          </w:tcPr>
          <w:p w14:paraId="3CCF7A59" w14:textId="588849AA" w:rsidR="00417577" w:rsidRPr="00932DFF" w:rsidRDefault="00417577" w:rsidP="0037075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566" w:type="pct"/>
          </w:tcPr>
          <w:p w14:paraId="7E957B93" w14:textId="7DE84105" w:rsidR="00417577" w:rsidRPr="00932DFF" w:rsidRDefault="00417577" w:rsidP="0037075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46" w:type="pct"/>
          </w:tcPr>
          <w:p w14:paraId="47B2AF09" w14:textId="1F4FF0EC" w:rsidR="00417577" w:rsidRPr="00932DFF" w:rsidRDefault="00417577" w:rsidP="0037075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</w:tr>
      <w:tr w:rsidR="00A3388C" w:rsidRPr="00932DFF" w14:paraId="4422AAEA" w14:textId="77777777" w:rsidTr="0017515D">
        <w:tc>
          <w:tcPr>
            <w:tcW w:w="707" w:type="pct"/>
          </w:tcPr>
          <w:p w14:paraId="4459C21D" w14:textId="15F823B5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llot</w:t>
            </w:r>
            <w:proofErr w:type="spellEnd"/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20</w:t>
            </w:r>
          </w:p>
        </w:tc>
        <w:tc>
          <w:tcPr>
            <w:tcW w:w="456" w:type="pct"/>
          </w:tcPr>
          <w:p w14:paraId="22B76861" w14:textId="14C14355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450" w:type="pct"/>
          </w:tcPr>
          <w:p w14:paraId="712C1FAF" w14:textId="62F419BD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15" w:type="pct"/>
          </w:tcPr>
          <w:p w14:paraId="44C88398" w14:textId="1E6FF500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7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55" w:type="pct"/>
          </w:tcPr>
          <w:p w14:paraId="5B6D4458" w14:textId="750A7520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0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15" w:type="pct"/>
          </w:tcPr>
          <w:p w14:paraId="09E3D3EA" w14:textId="038B259B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690" w:type="pct"/>
          </w:tcPr>
          <w:p w14:paraId="044579B9" w14:textId="569AF197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566" w:type="pct"/>
          </w:tcPr>
          <w:p w14:paraId="785B6D25" w14:textId="29DE4EC8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446" w:type="pct"/>
          </w:tcPr>
          <w:p w14:paraId="66771475" w14:textId="6DFF4C5E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14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</w:tr>
      <w:tr w:rsidR="00A3388C" w:rsidRPr="00932DFF" w14:paraId="1FEC5481" w14:textId="77777777" w:rsidTr="0017515D">
        <w:tc>
          <w:tcPr>
            <w:tcW w:w="707" w:type="pct"/>
          </w:tcPr>
          <w:p w14:paraId="2D17726A" w14:textId="6B7E8D39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dsworth et al. 2020</w:t>
            </w:r>
          </w:p>
        </w:tc>
        <w:tc>
          <w:tcPr>
            <w:tcW w:w="456" w:type="pct"/>
          </w:tcPr>
          <w:p w14:paraId="020E405F" w14:textId="0AF6C329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50" w:type="pct"/>
          </w:tcPr>
          <w:p w14:paraId="77C83D8C" w14:textId="498C5714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15" w:type="pct"/>
          </w:tcPr>
          <w:p w14:paraId="57EE22AC" w14:textId="4816CA21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7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55" w:type="pct"/>
          </w:tcPr>
          <w:p w14:paraId="65B506E9" w14:textId="2D3C35D3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0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15" w:type="pct"/>
          </w:tcPr>
          <w:p w14:paraId="6CD6FE18" w14:textId="4C45A67C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90" w:type="pct"/>
          </w:tcPr>
          <w:p w14:paraId="0EDEDCAD" w14:textId="11330F1E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566" w:type="pct"/>
          </w:tcPr>
          <w:p w14:paraId="16C4995D" w14:textId="6BA25AF2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5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46" w:type="pct"/>
          </w:tcPr>
          <w:p w14:paraId="0F3C4753" w14:textId="7621A682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14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</w:tr>
      <w:tr w:rsidR="00A3388C" w:rsidRPr="00932DFF" w14:paraId="66F977E3" w14:textId="77777777" w:rsidTr="0017515D">
        <w:tc>
          <w:tcPr>
            <w:tcW w:w="707" w:type="pct"/>
          </w:tcPr>
          <w:p w14:paraId="7CC898B7" w14:textId="70FCC5EE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ng et al. 2020</w:t>
            </w:r>
          </w:p>
        </w:tc>
        <w:tc>
          <w:tcPr>
            <w:tcW w:w="456" w:type="pct"/>
          </w:tcPr>
          <w:p w14:paraId="714A4B90" w14:textId="5B4025A2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39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450" w:type="pct"/>
          </w:tcPr>
          <w:p w14:paraId="4A41C73A" w14:textId="27F577EE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15" w:type="pct"/>
          </w:tcPr>
          <w:p w14:paraId="5884D5E8" w14:textId="2D55389E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7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55" w:type="pct"/>
          </w:tcPr>
          <w:p w14:paraId="7B0F1D50" w14:textId="79E9BA63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0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15" w:type="pct"/>
          </w:tcPr>
          <w:p w14:paraId="0DE485D2" w14:textId="2710D1A5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90" w:type="pct"/>
          </w:tcPr>
          <w:p w14:paraId="12EE713B" w14:textId="6ED79C88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566" w:type="pct"/>
          </w:tcPr>
          <w:p w14:paraId="607A90CA" w14:textId="4E87F84A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5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46" w:type="pct"/>
          </w:tcPr>
          <w:p w14:paraId="5911839A" w14:textId="03FDCCE1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14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</w:tr>
      <w:tr w:rsidR="00A3388C" w:rsidRPr="00932DFF" w14:paraId="502FE571" w14:textId="77777777" w:rsidTr="0017515D">
        <w:tc>
          <w:tcPr>
            <w:tcW w:w="707" w:type="pct"/>
          </w:tcPr>
          <w:p w14:paraId="22B666C8" w14:textId="5881FB3D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k et al. 2019</w:t>
            </w:r>
          </w:p>
        </w:tc>
        <w:tc>
          <w:tcPr>
            <w:tcW w:w="456" w:type="pct"/>
          </w:tcPr>
          <w:p w14:paraId="581C484B" w14:textId="14E6478E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50" w:type="pct"/>
          </w:tcPr>
          <w:p w14:paraId="500E3FD5" w14:textId="0F069AE3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15" w:type="pct"/>
          </w:tcPr>
          <w:p w14:paraId="4DB3BF5F" w14:textId="3969DD11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7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55" w:type="pct"/>
          </w:tcPr>
          <w:p w14:paraId="03C1760F" w14:textId="16A066E5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0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15" w:type="pct"/>
          </w:tcPr>
          <w:p w14:paraId="2FDAC90F" w14:textId="1C86656B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690" w:type="pct"/>
          </w:tcPr>
          <w:p w14:paraId="77601358" w14:textId="609CF4CE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566" w:type="pct"/>
          </w:tcPr>
          <w:p w14:paraId="3BD32170" w14:textId="514D0AD2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5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46" w:type="pct"/>
          </w:tcPr>
          <w:p w14:paraId="2DB692F1" w14:textId="3AA98CC2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14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</w:tr>
      <w:tr w:rsidR="00A3388C" w:rsidRPr="00932DFF" w14:paraId="6D3873CC" w14:textId="77777777" w:rsidTr="0017515D">
        <w:tc>
          <w:tcPr>
            <w:tcW w:w="707" w:type="pct"/>
          </w:tcPr>
          <w:p w14:paraId="04CE3F39" w14:textId="29BF3C64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o et al. 2017</w:t>
            </w:r>
          </w:p>
        </w:tc>
        <w:tc>
          <w:tcPr>
            <w:tcW w:w="456" w:type="pct"/>
          </w:tcPr>
          <w:p w14:paraId="236F2563" w14:textId="18484B80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39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450" w:type="pct"/>
          </w:tcPr>
          <w:p w14:paraId="79FA139D" w14:textId="0B70BD80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15" w:type="pct"/>
          </w:tcPr>
          <w:p w14:paraId="09CF6746" w14:textId="2D529C95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7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55" w:type="pct"/>
          </w:tcPr>
          <w:p w14:paraId="74B99802" w14:textId="22982DA5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0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15" w:type="pct"/>
          </w:tcPr>
          <w:p w14:paraId="0F096BAE" w14:textId="0BFA05D2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90" w:type="pct"/>
          </w:tcPr>
          <w:p w14:paraId="7774BBDD" w14:textId="3CC6DD8A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information</w:t>
            </w:r>
          </w:p>
        </w:tc>
        <w:tc>
          <w:tcPr>
            <w:tcW w:w="566" w:type="pct"/>
          </w:tcPr>
          <w:p w14:paraId="5457FC54" w14:textId="13A4EF43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5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46" w:type="pct"/>
          </w:tcPr>
          <w:p w14:paraId="4E7803D9" w14:textId="7DD055F9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</w:tr>
      <w:tr w:rsidR="00A3388C" w:rsidRPr="00932DFF" w14:paraId="09871AA8" w14:textId="77777777" w:rsidTr="0017515D">
        <w:tc>
          <w:tcPr>
            <w:tcW w:w="707" w:type="pct"/>
          </w:tcPr>
          <w:p w14:paraId="571948A2" w14:textId="1F164D90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ssie et al. 2017</w:t>
            </w:r>
          </w:p>
        </w:tc>
        <w:tc>
          <w:tcPr>
            <w:tcW w:w="456" w:type="pct"/>
          </w:tcPr>
          <w:p w14:paraId="4028F72E" w14:textId="28851A4F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39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450" w:type="pct"/>
          </w:tcPr>
          <w:p w14:paraId="7E9F6D69" w14:textId="7F229277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15" w:type="pct"/>
          </w:tcPr>
          <w:p w14:paraId="45354AB5" w14:textId="554DDDF0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7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55" w:type="pct"/>
          </w:tcPr>
          <w:p w14:paraId="287FDB72" w14:textId="431BCD3C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0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15" w:type="pct"/>
          </w:tcPr>
          <w:p w14:paraId="4C126826" w14:textId="11BE0C34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90" w:type="pct"/>
          </w:tcPr>
          <w:p w14:paraId="79325B6F" w14:textId="053AAF7E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information</w:t>
            </w:r>
          </w:p>
        </w:tc>
        <w:tc>
          <w:tcPr>
            <w:tcW w:w="566" w:type="pct"/>
          </w:tcPr>
          <w:p w14:paraId="1BEAA52A" w14:textId="397B9011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5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46" w:type="pct"/>
          </w:tcPr>
          <w:p w14:paraId="13CF0F35" w14:textId="6B3EA839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</w:tr>
      <w:tr w:rsidR="00A3388C" w:rsidRPr="00932DFF" w14:paraId="02A4F47E" w14:textId="77777777" w:rsidTr="0017515D">
        <w:tc>
          <w:tcPr>
            <w:tcW w:w="707" w:type="pct"/>
          </w:tcPr>
          <w:p w14:paraId="04041EDF" w14:textId="0D442A58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ng et al. 2017</w:t>
            </w:r>
          </w:p>
        </w:tc>
        <w:tc>
          <w:tcPr>
            <w:tcW w:w="456" w:type="pct"/>
          </w:tcPr>
          <w:p w14:paraId="64EFD583" w14:textId="154F1401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39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450" w:type="pct"/>
          </w:tcPr>
          <w:p w14:paraId="5FDF014B" w14:textId="0EFBC5A5" w:rsidR="00A3388C" w:rsidRPr="00932DFF" w:rsidRDefault="00B466E6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39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615" w:type="pct"/>
          </w:tcPr>
          <w:p w14:paraId="09417A02" w14:textId="274829EA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7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55" w:type="pct"/>
          </w:tcPr>
          <w:p w14:paraId="2FF25773" w14:textId="60A932A5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415" w:type="pct"/>
          </w:tcPr>
          <w:p w14:paraId="7F119D82" w14:textId="42E6E23C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90" w:type="pct"/>
          </w:tcPr>
          <w:p w14:paraId="61D4700C" w14:textId="2FC8AC89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566" w:type="pct"/>
          </w:tcPr>
          <w:p w14:paraId="2DDB64E3" w14:textId="5452B4E4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5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46" w:type="pct"/>
          </w:tcPr>
          <w:p w14:paraId="54BA1ADA" w14:textId="678406AD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14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</w:tr>
      <w:tr w:rsidR="00A3388C" w:rsidRPr="00932DFF" w14:paraId="10EA42A2" w14:textId="77777777" w:rsidTr="0017515D">
        <w:tc>
          <w:tcPr>
            <w:tcW w:w="707" w:type="pct"/>
          </w:tcPr>
          <w:p w14:paraId="37506941" w14:textId="060B0B8F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isp et al. 2016</w:t>
            </w:r>
          </w:p>
        </w:tc>
        <w:tc>
          <w:tcPr>
            <w:tcW w:w="456" w:type="pct"/>
          </w:tcPr>
          <w:p w14:paraId="6D6D7671" w14:textId="1EA5A2F0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50" w:type="pct"/>
          </w:tcPr>
          <w:p w14:paraId="1B65C517" w14:textId="19DFCD5A" w:rsidR="00A3388C" w:rsidRPr="00932DFF" w:rsidRDefault="00B466E6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39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615" w:type="pct"/>
          </w:tcPr>
          <w:p w14:paraId="2A46B688" w14:textId="167CB4CD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7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55" w:type="pct"/>
          </w:tcPr>
          <w:p w14:paraId="75D55B91" w14:textId="5BFCF9EF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0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15" w:type="pct"/>
          </w:tcPr>
          <w:p w14:paraId="1526B38D" w14:textId="2E81EC3E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90" w:type="pct"/>
          </w:tcPr>
          <w:p w14:paraId="08C2F507" w14:textId="408FC64E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566" w:type="pct"/>
          </w:tcPr>
          <w:p w14:paraId="3A3EC7FD" w14:textId="03F26B12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5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46" w:type="pct"/>
          </w:tcPr>
          <w:p w14:paraId="158B0277" w14:textId="4F0114E8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14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</w:tr>
      <w:tr w:rsidR="00A3388C" w:rsidRPr="00932DFF" w14:paraId="15D5CB52" w14:textId="77777777" w:rsidTr="0017515D">
        <w:tc>
          <w:tcPr>
            <w:tcW w:w="707" w:type="pct"/>
          </w:tcPr>
          <w:p w14:paraId="5AFAAB12" w14:textId="45E5C9AD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atsara</w:t>
            </w:r>
            <w:proofErr w:type="spellEnd"/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16</w:t>
            </w:r>
          </w:p>
        </w:tc>
        <w:tc>
          <w:tcPr>
            <w:tcW w:w="456" w:type="pct"/>
          </w:tcPr>
          <w:p w14:paraId="52B258BF" w14:textId="63104E6F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39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450" w:type="pct"/>
          </w:tcPr>
          <w:p w14:paraId="1F03720D" w14:textId="7CFF326A" w:rsidR="00A3388C" w:rsidRPr="00932DFF" w:rsidRDefault="00B466E6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39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615" w:type="pct"/>
          </w:tcPr>
          <w:p w14:paraId="623B2E51" w14:textId="4930D831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7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55" w:type="pct"/>
          </w:tcPr>
          <w:p w14:paraId="136CD237" w14:textId="130D3625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0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15" w:type="pct"/>
          </w:tcPr>
          <w:p w14:paraId="50C933F6" w14:textId="616FCA49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690" w:type="pct"/>
          </w:tcPr>
          <w:p w14:paraId="51DB561C" w14:textId="66B78390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566" w:type="pct"/>
          </w:tcPr>
          <w:p w14:paraId="66833FAB" w14:textId="060235A9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5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46" w:type="pct"/>
          </w:tcPr>
          <w:p w14:paraId="542E789C" w14:textId="778BDDFF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14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</w:tr>
      <w:tr w:rsidR="00A3388C" w:rsidRPr="00932DFF" w14:paraId="56ECF0A4" w14:textId="77777777" w:rsidTr="0017515D">
        <w:tc>
          <w:tcPr>
            <w:tcW w:w="707" w:type="pct"/>
          </w:tcPr>
          <w:p w14:paraId="15A824A0" w14:textId="5AD8B6D1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g and Chen 2016</w:t>
            </w:r>
          </w:p>
        </w:tc>
        <w:tc>
          <w:tcPr>
            <w:tcW w:w="456" w:type="pct"/>
          </w:tcPr>
          <w:p w14:paraId="69D6B5F1" w14:textId="039DF0F6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39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450" w:type="pct"/>
          </w:tcPr>
          <w:p w14:paraId="6D0ECA12" w14:textId="11162F5B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15" w:type="pct"/>
          </w:tcPr>
          <w:p w14:paraId="6B6B077A" w14:textId="71E2A0B8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7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55" w:type="pct"/>
          </w:tcPr>
          <w:p w14:paraId="040AC5BD" w14:textId="7CE2E7A1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0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15" w:type="pct"/>
          </w:tcPr>
          <w:p w14:paraId="2C50A539" w14:textId="053C3B1E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690" w:type="pct"/>
          </w:tcPr>
          <w:p w14:paraId="2CDF5313" w14:textId="293F145D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566" w:type="pct"/>
          </w:tcPr>
          <w:p w14:paraId="0E82D1CD" w14:textId="1DD136A4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5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46" w:type="pct"/>
          </w:tcPr>
          <w:p w14:paraId="4BB76D67" w14:textId="4BD0780C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14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</w:tr>
      <w:tr w:rsidR="00A3388C" w:rsidRPr="00932DFF" w14:paraId="77E37A71" w14:textId="77777777" w:rsidTr="0017515D">
        <w:tc>
          <w:tcPr>
            <w:tcW w:w="707" w:type="pct"/>
          </w:tcPr>
          <w:p w14:paraId="3098C3AE" w14:textId="6CDD3137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ng et al. 2016</w:t>
            </w:r>
          </w:p>
        </w:tc>
        <w:tc>
          <w:tcPr>
            <w:tcW w:w="456" w:type="pct"/>
          </w:tcPr>
          <w:p w14:paraId="2A68EDFE" w14:textId="5D31D1C6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39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450" w:type="pct"/>
          </w:tcPr>
          <w:p w14:paraId="167F006B" w14:textId="1B236365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15" w:type="pct"/>
          </w:tcPr>
          <w:p w14:paraId="213FC5DD" w14:textId="1E3CB9A4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7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55" w:type="pct"/>
          </w:tcPr>
          <w:p w14:paraId="26968395" w14:textId="27DD028D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0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15" w:type="pct"/>
          </w:tcPr>
          <w:p w14:paraId="7742ABDD" w14:textId="2360BD30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90" w:type="pct"/>
          </w:tcPr>
          <w:p w14:paraId="53C83B17" w14:textId="73FD0095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566" w:type="pct"/>
          </w:tcPr>
          <w:p w14:paraId="438FBA4C" w14:textId="7E29E56D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5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46" w:type="pct"/>
          </w:tcPr>
          <w:p w14:paraId="7BEAC062" w14:textId="179A3A4E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14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</w:tr>
      <w:tr w:rsidR="00A3388C" w:rsidRPr="00932DFF" w14:paraId="0698CEED" w14:textId="77777777" w:rsidTr="0017515D">
        <w:tc>
          <w:tcPr>
            <w:tcW w:w="707" w:type="pct"/>
          </w:tcPr>
          <w:p w14:paraId="2C501A6C" w14:textId="2F46FE24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rissi</w:t>
            </w:r>
            <w:proofErr w:type="spellEnd"/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15</w:t>
            </w:r>
          </w:p>
        </w:tc>
        <w:tc>
          <w:tcPr>
            <w:tcW w:w="456" w:type="pct"/>
          </w:tcPr>
          <w:p w14:paraId="172263EC" w14:textId="5B4992E9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39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450" w:type="pct"/>
          </w:tcPr>
          <w:p w14:paraId="1D601E8B" w14:textId="37A8C90C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15" w:type="pct"/>
          </w:tcPr>
          <w:p w14:paraId="0B806AC1" w14:textId="1AAA99BA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7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55" w:type="pct"/>
          </w:tcPr>
          <w:p w14:paraId="588C20B0" w14:textId="64B7A6D3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0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15" w:type="pct"/>
          </w:tcPr>
          <w:p w14:paraId="12CEF115" w14:textId="51469734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90" w:type="pct"/>
          </w:tcPr>
          <w:p w14:paraId="280370BF" w14:textId="4C0C5B4D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566" w:type="pct"/>
          </w:tcPr>
          <w:p w14:paraId="2709191E" w14:textId="28537B1D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5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46" w:type="pct"/>
          </w:tcPr>
          <w:p w14:paraId="2315638D" w14:textId="12BB82ED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14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</w:tr>
      <w:tr w:rsidR="00A3388C" w:rsidRPr="00932DFF" w14:paraId="6700BE96" w14:textId="77777777" w:rsidTr="0017515D">
        <w:tc>
          <w:tcPr>
            <w:tcW w:w="707" w:type="pct"/>
          </w:tcPr>
          <w:p w14:paraId="71D3933D" w14:textId="229C735C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kase-Sanchez et al. 2015</w:t>
            </w:r>
          </w:p>
        </w:tc>
        <w:tc>
          <w:tcPr>
            <w:tcW w:w="456" w:type="pct"/>
          </w:tcPr>
          <w:p w14:paraId="7729AE4F" w14:textId="4CB1FC82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50" w:type="pct"/>
          </w:tcPr>
          <w:p w14:paraId="15111479" w14:textId="6135A367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15" w:type="pct"/>
          </w:tcPr>
          <w:p w14:paraId="4B4B1E87" w14:textId="1DD8438C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7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55" w:type="pct"/>
          </w:tcPr>
          <w:p w14:paraId="1BDF0034" w14:textId="7487D10E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0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15" w:type="pct"/>
          </w:tcPr>
          <w:p w14:paraId="55179897" w14:textId="1C238BA5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90" w:type="pct"/>
          </w:tcPr>
          <w:p w14:paraId="0545C08F" w14:textId="11176687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566" w:type="pct"/>
          </w:tcPr>
          <w:p w14:paraId="5FF8F069" w14:textId="25A6CC65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5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46" w:type="pct"/>
          </w:tcPr>
          <w:p w14:paraId="6C2BCA67" w14:textId="3E9A879A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14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</w:tr>
      <w:tr w:rsidR="00A3388C" w:rsidRPr="00932DFF" w14:paraId="3532429C" w14:textId="77777777" w:rsidTr="0017515D">
        <w:tc>
          <w:tcPr>
            <w:tcW w:w="707" w:type="pct"/>
          </w:tcPr>
          <w:p w14:paraId="2B50789B" w14:textId="64322DC4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j</w:t>
            </w:r>
            <w:proofErr w:type="spellEnd"/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14</w:t>
            </w:r>
          </w:p>
        </w:tc>
        <w:tc>
          <w:tcPr>
            <w:tcW w:w="456" w:type="pct"/>
          </w:tcPr>
          <w:p w14:paraId="41FAF85D" w14:textId="16708154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50" w:type="pct"/>
          </w:tcPr>
          <w:p w14:paraId="5416DDA7" w14:textId="52507E5F" w:rsidR="00A3388C" w:rsidRPr="00932DFF" w:rsidRDefault="00B466E6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39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615" w:type="pct"/>
          </w:tcPr>
          <w:p w14:paraId="0C422FA8" w14:textId="0CA41692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7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55" w:type="pct"/>
          </w:tcPr>
          <w:p w14:paraId="622AE74B" w14:textId="196BEF37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0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15" w:type="pct"/>
          </w:tcPr>
          <w:p w14:paraId="22F808FB" w14:textId="1AB1060C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90" w:type="pct"/>
          </w:tcPr>
          <w:p w14:paraId="207D4BC5" w14:textId="49C4FC72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566" w:type="pct"/>
          </w:tcPr>
          <w:p w14:paraId="01D07C18" w14:textId="0AFC15C3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5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46" w:type="pct"/>
          </w:tcPr>
          <w:p w14:paraId="363548AF" w14:textId="4951000D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14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</w:tr>
      <w:tr w:rsidR="00A3388C" w:rsidRPr="00932DFF" w14:paraId="743C4FBC" w14:textId="77777777" w:rsidTr="0017515D">
        <w:tc>
          <w:tcPr>
            <w:tcW w:w="707" w:type="pct"/>
          </w:tcPr>
          <w:p w14:paraId="15749650" w14:textId="48CBDCBA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isp et al. 2013</w:t>
            </w:r>
          </w:p>
        </w:tc>
        <w:tc>
          <w:tcPr>
            <w:tcW w:w="456" w:type="pct"/>
          </w:tcPr>
          <w:p w14:paraId="7383EA2A" w14:textId="5B87C86F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39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450" w:type="pct"/>
          </w:tcPr>
          <w:p w14:paraId="26BB3363" w14:textId="35CE9A4A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15" w:type="pct"/>
          </w:tcPr>
          <w:p w14:paraId="76AF269E" w14:textId="0E02A82C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7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55" w:type="pct"/>
          </w:tcPr>
          <w:p w14:paraId="38696A71" w14:textId="5CC4BE76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0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15" w:type="pct"/>
          </w:tcPr>
          <w:p w14:paraId="3F255262" w14:textId="1D5A13D2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690" w:type="pct"/>
          </w:tcPr>
          <w:p w14:paraId="15D65192" w14:textId="25156C1F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566" w:type="pct"/>
          </w:tcPr>
          <w:p w14:paraId="5A040AF4" w14:textId="03DB8FDE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5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46" w:type="pct"/>
          </w:tcPr>
          <w:p w14:paraId="68252654" w14:textId="437BDC26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14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</w:tr>
      <w:tr w:rsidR="00A3388C" w:rsidRPr="00932DFF" w14:paraId="35614340" w14:textId="77777777" w:rsidTr="0017515D">
        <w:tc>
          <w:tcPr>
            <w:tcW w:w="707" w:type="pct"/>
          </w:tcPr>
          <w:p w14:paraId="3F35E0BC" w14:textId="6F5DCAB5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isenberg et al. 2013</w:t>
            </w:r>
          </w:p>
        </w:tc>
        <w:tc>
          <w:tcPr>
            <w:tcW w:w="456" w:type="pct"/>
          </w:tcPr>
          <w:p w14:paraId="1511BAD7" w14:textId="7E9CA991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50" w:type="pct"/>
          </w:tcPr>
          <w:p w14:paraId="64399568" w14:textId="5201D682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15" w:type="pct"/>
          </w:tcPr>
          <w:p w14:paraId="1025A5AE" w14:textId="16FA5E41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7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55" w:type="pct"/>
          </w:tcPr>
          <w:p w14:paraId="0F51B119" w14:textId="02CB9887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0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15" w:type="pct"/>
          </w:tcPr>
          <w:p w14:paraId="4C03B7FD" w14:textId="362FA27E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90" w:type="pct"/>
          </w:tcPr>
          <w:p w14:paraId="45B64FAF" w14:textId="41E19869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566" w:type="pct"/>
          </w:tcPr>
          <w:p w14:paraId="7E1BC031" w14:textId="192AE9B4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5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46" w:type="pct"/>
          </w:tcPr>
          <w:p w14:paraId="09A90CEB" w14:textId="01B96717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14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</w:tr>
      <w:tr w:rsidR="00A3388C" w:rsidRPr="00932DFF" w14:paraId="617C245E" w14:textId="77777777" w:rsidTr="0017515D">
        <w:tc>
          <w:tcPr>
            <w:tcW w:w="707" w:type="pct"/>
          </w:tcPr>
          <w:p w14:paraId="69E2940D" w14:textId="728C1585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isenauer</w:t>
            </w:r>
            <w:proofErr w:type="spellEnd"/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13</w:t>
            </w:r>
          </w:p>
        </w:tc>
        <w:tc>
          <w:tcPr>
            <w:tcW w:w="456" w:type="pct"/>
          </w:tcPr>
          <w:p w14:paraId="7A86F85E" w14:textId="2AE81740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39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450" w:type="pct"/>
          </w:tcPr>
          <w:p w14:paraId="26F316E6" w14:textId="4A2B44E6" w:rsidR="00A3388C" w:rsidRPr="00932DFF" w:rsidRDefault="00B466E6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39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615" w:type="pct"/>
          </w:tcPr>
          <w:p w14:paraId="56C24CFF" w14:textId="1DFE94EB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7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55" w:type="pct"/>
          </w:tcPr>
          <w:p w14:paraId="7710AB80" w14:textId="57A7167C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0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15" w:type="pct"/>
          </w:tcPr>
          <w:p w14:paraId="559037AC" w14:textId="5C799709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90" w:type="pct"/>
          </w:tcPr>
          <w:p w14:paraId="18B4AA29" w14:textId="06A0C200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566" w:type="pct"/>
          </w:tcPr>
          <w:p w14:paraId="65F0B737" w14:textId="1E545EC2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5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46" w:type="pct"/>
          </w:tcPr>
          <w:p w14:paraId="5EB1AE64" w14:textId="40B48332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14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</w:tr>
      <w:tr w:rsidR="00A3388C" w:rsidRPr="00932DFF" w14:paraId="38E2D5D5" w14:textId="77777777" w:rsidTr="0017515D">
        <w:tc>
          <w:tcPr>
            <w:tcW w:w="707" w:type="pct"/>
          </w:tcPr>
          <w:p w14:paraId="2C00918D" w14:textId="71322192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ebede</w:t>
            </w:r>
            <w:proofErr w:type="spellEnd"/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13</w:t>
            </w:r>
          </w:p>
        </w:tc>
        <w:tc>
          <w:tcPr>
            <w:tcW w:w="456" w:type="pct"/>
          </w:tcPr>
          <w:p w14:paraId="27E62276" w14:textId="24D0C80C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39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450" w:type="pct"/>
          </w:tcPr>
          <w:p w14:paraId="42C4CDF4" w14:textId="2BE3B8F4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15" w:type="pct"/>
          </w:tcPr>
          <w:p w14:paraId="131DCF41" w14:textId="4AA3C2C7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7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55" w:type="pct"/>
          </w:tcPr>
          <w:p w14:paraId="79A49A45" w14:textId="17E9FC5D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415" w:type="pct"/>
          </w:tcPr>
          <w:p w14:paraId="3ABF48F8" w14:textId="3FA41740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90" w:type="pct"/>
          </w:tcPr>
          <w:p w14:paraId="575F2E54" w14:textId="603F22E9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566" w:type="pct"/>
          </w:tcPr>
          <w:p w14:paraId="79813D5B" w14:textId="25C3ED14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5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46" w:type="pct"/>
          </w:tcPr>
          <w:p w14:paraId="6E1BBB06" w14:textId="6819E497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14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</w:tr>
      <w:tr w:rsidR="00A3388C" w:rsidRPr="00932DFF" w14:paraId="2802D758" w14:textId="77777777" w:rsidTr="0017515D">
        <w:tc>
          <w:tcPr>
            <w:tcW w:w="707" w:type="pct"/>
          </w:tcPr>
          <w:p w14:paraId="5AE64812" w14:textId="100C0258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oski et al. 2012</w:t>
            </w:r>
          </w:p>
        </w:tc>
        <w:tc>
          <w:tcPr>
            <w:tcW w:w="456" w:type="pct"/>
          </w:tcPr>
          <w:p w14:paraId="5923978A" w14:textId="78973E03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39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450" w:type="pct"/>
          </w:tcPr>
          <w:p w14:paraId="45795DCD" w14:textId="5A3B2029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15" w:type="pct"/>
          </w:tcPr>
          <w:p w14:paraId="5C10650D" w14:textId="07742A1B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7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55" w:type="pct"/>
          </w:tcPr>
          <w:p w14:paraId="7C018CEB" w14:textId="36E08EB4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0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15" w:type="pct"/>
          </w:tcPr>
          <w:p w14:paraId="62881479" w14:textId="60DF22D4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690" w:type="pct"/>
          </w:tcPr>
          <w:p w14:paraId="19863E9A" w14:textId="712B2539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566" w:type="pct"/>
          </w:tcPr>
          <w:p w14:paraId="4E1C48DA" w14:textId="686ADF5F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5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46" w:type="pct"/>
          </w:tcPr>
          <w:p w14:paraId="2E23A1CC" w14:textId="44635404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14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</w:tr>
      <w:tr w:rsidR="00A3388C" w:rsidRPr="00932DFF" w14:paraId="1FF1F31C" w14:textId="77777777" w:rsidTr="0017515D">
        <w:tc>
          <w:tcPr>
            <w:tcW w:w="707" w:type="pct"/>
          </w:tcPr>
          <w:p w14:paraId="29777454" w14:textId="20084454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niel</w:t>
            </w:r>
            <w:proofErr w:type="spellEnd"/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12</w:t>
            </w:r>
          </w:p>
        </w:tc>
        <w:tc>
          <w:tcPr>
            <w:tcW w:w="456" w:type="pct"/>
          </w:tcPr>
          <w:p w14:paraId="01166A65" w14:textId="5D32E822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39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450" w:type="pct"/>
          </w:tcPr>
          <w:p w14:paraId="53FC614F" w14:textId="294DB597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15" w:type="pct"/>
          </w:tcPr>
          <w:p w14:paraId="142DEB85" w14:textId="0E80112C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7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55" w:type="pct"/>
          </w:tcPr>
          <w:p w14:paraId="40B107C3" w14:textId="5FCF511A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0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15" w:type="pct"/>
          </w:tcPr>
          <w:p w14:paraId="62839164" w14:textId="0C80C386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90" w:type="pct"/>
          </w:tcPr>
          <w:p w14:paraId="6C6D8317" w14:textId="1F400115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566" w:type="pct"/>
          </w:tcPr>
          <w:p w14:paraId="404AFA6C" w14:textId="670827CF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5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46" w:type="pct"/>
          </w:tcPr>
          <w:p w14:paraId="1775DED3" w14:textId="319AEB28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14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</w:tr>
      <w:tr w:rsidR="00A3388C" w:rsidRPr="00932DFF" w14:paraId="3C44573E" w14:textId="77777777" w:rsidTr="0017515D">
        <w:tc>
          <w:tcPr>
            <w:tcW w:w="707" w:type="pct"/>
          </w:tcPr>
          <w:p w14:paraId="6F29AD6E" w14:textId="24D3B82C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ith et al. 2011</w:t>
            </w:r>
          </w:p>
        </w:tc>
        <w:tc>
          <w:tcPr>
            <w:tcW w:w="456" w:type="pct"/>
          </w:tcPr>
          <w:p w14:paraId="75695501" w14:textId="050041B0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39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450" w:type="pct"/>
          </w:tcPr>
          <w:p w14:paraId="64EEF74E" w14:textId="253C1C87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15" w:type="pct"/>
          </w:tcPr>
          <w:p w14:paraId="3E925390" w14:textId="621F83C6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7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55" w:type="pct"/>
          </w:tcPr>
          <w:p w14:paraId="0E9C8831" w14:textId="2F6737C0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0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15" w:type="pct"/>
          </w:tcPr>
          <w:p w14:paraId="26218137" w14:textId="42D99AE2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90" w:type="pct"/>
          </w:tcPr>
          <w:p w14:paraId="6E66E468" w14:textId="75764264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566" w:type="pct"/>
          </w:tcPr>
          <w:p w14:paraId="7C556A48" w14:textId="3EEC2A68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5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46" w:type="pct"/>
          </w:tcPr>
          <w:p w14:paraId="73DB39C6" w14:textId="1F3C1EDF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14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</w:tr>
      <w:tr w:rsidR="00A3388C" w:rsidRPr="00932DFF" w14:paraId="7BEE4AC9" w14:textId="77777777" w:rsidTr="0017515D">
        <w:tc>
          <w:tcPr>
            <w:tcW w:w="707" w:type="pct"/>
          </w:tcPr>
          <w:p w14:paraId="1D87EBB5" w14:textId="7FB7F694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basy</w:t>
            </w:r>
            <w:proofErr w:type="spellEnd"/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09</w:t>
            </w:r>
          </w:p>
        </w:tc>
        <w:tc>
          <w:tcPr>
            <w:tcW w:w="456" w:type="pct"/>
          </w:tcPr>
          <w:p w14:paraId="3F5DAFDF" w14:textId="75E4AE89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39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450" w:type="pct"/>
          </w:tcPr>
          <w:p w14:paraId="0830E378" w14:textId="0E1F2324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15" w:type="pct"/>
          </w:tcPr>
          <w:p w14:paraId="56933AD3" w14:textId="5416D4F7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655" w:type="pct"/>
          </w:tcPr>
          <w:p w14:paraId="69448E63" w14:textId="25D28A68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0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15" w:type="pct"/>
          </w:tcPr>
          <w:p w14:paraId="06174EB9" w14:textId="3117BA93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90" w:type="pct"/>
          </w:tcPr>
          <w:p w14:paraId="4733D21E" w14:textId="54DDE645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566" w:type="pct"/>
          </w:tcPr>
          <w:p w14:paraId="2A10AA9B" w14:textId="0523BB71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5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46" w:type="pct"/>
          </w:tcPr>
          <w:p w14:paraId="5C6DD0C0" w14:textId="60791379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14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</w:tr>
      <w:tr w:rsidR="00A3388C" w:rsidRPr="00932DFF" w14:paraId="51BEDD0A" w14:textId="77777777" w:rsidTr="0017515D">
        <w:tc>
          <w:tcPr>
            <w:tcW w:w="707" w:type="pct"/>
          </w:tcPr>
          <w:p w14:paraId="6327A00F" w14:textId="22329DC1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tzgerald et al. 2008</w:t>
            </w:r>
          </w:p>
        </w:tc>
        <w:tc>
          <w:tcPr>
            <w:tcW w:w="456" w:type="pct"/>
          </w:tcPr>
          <w:p w14:paraId="290237FF" w14:textId="6108C769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39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450" w:type="pct"/>
          </w:tcPr>
          <w:p w14:paraId="552AF346" w14:textId="5B93C31D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15" w:type="pct"/>
          </w:tcPr>
          <w:p w14:paraId="6BC3B9C4" w14:textId="560BB503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7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55" w:type="pct"/>
          </w:tcPr>
          <w:p w14:paraId="4EBA7F46" w14:textId="19148077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0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15" w:type="pct"/>
          </w:tcPr>
          <w:p w14:paraId="63B18FFF" w14:textId="765D7782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90" w:type="pct"/>
          </w:tcPr>
          <w:p w14:paraId="2DEE153C" w14:textId="5FD7CD4A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566" w:type="pct"/>
          </w:tcPr>
          <w:p w14:paraId="21B17258" w14:textId="46DA817E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5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46" w:type="pct"/>
          </w:tcPr>
          <w:p w14:paraId="2F7C61C0" w14:textId="1FECE738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14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</w:tr>
      <w:tr w:rsidR="00A3388C" w:rsidRPr="00932DFF" w14:paraId="76D70437" w14:textId="77777777" w:rsidTr="0017515D">
        <w:tc>
          <w:tcPr>
            <w:tcW w:w="707" w:type="pct"/>
          </w:tcPr>
          <w:p w14:paraId="5C4EF6DA" w14:textId="31C9A931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rphy et al. 2008</w:t>
            </w:r>
          </w:p>
        </w:tc>
        <w:tc>
          <w:tcPr>
            <w:tcW w:w="456" w:type="pct"/>
          </w:tcPr>
          <w:p w14:paraId="0B320A9C" w14:textId="28D6FAE9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39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450" w:type="pct"/>
          </w:tcPr>
          <w:p w14:paraId="19CDBD45" w14:textId="4EB121BA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15" w:type="pct"/>
          </w:tcPr>
          <w:p w14:paraId="04E2B532" w14:textId="1A2C1486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7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55" w:type="pct"/>
          </w:tcPr>
          <w:p w14:paraId="084DEA54" w14:textId="4291100D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0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15" w:type="pct"/>
          </w:tcPr>
          <w:p w14:paraId="30233D9B" w14:textId="30E9B9A6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690" w:type="pct"/>
          </w:tcPr>
          <w:p w14:paraId="52FF39C6" w14:textId="74EB831F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566" w:type="pct"/>
          </w:tcPr>
          <w:p w14:paraId="2458524C" w14:textId="47A69564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5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46" w:type="pct"/>
          </w:tcPr>
          <w:p w14:paraId="6B5A00A1" w14:textId="5E6F1626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14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</w:tr>
      <w:tr w:rsidR="00A3388C" w:rsidRPr="00932DFF" w14:paraId="74A547B1" w14:textId="77777777" w:rsidTr="0017515D">
        <w:tc>
          <w:tcPr>
            <w:tcW w:w="707" w:type="pct"/>
          </w:tcPr>
          <w:p w14:paraId="4A6A9D9A" w14:textId="03BC45F8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arwala</w:t>
            </w:r>
            <w:proofErr w:type="spellEnd"/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07</w:t>
            </w:r>
          </w:p>
        </w:tc>
        <w:tc>
          <w:tcPr>
            <w:tcW w:w="456" w:type="pct"/>
          </w:tcPr>
          <w:p w14:paraId="10FC061A" w14:textId="5A648878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39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450" w:type="pct"/>
          </w:tcPr>
          <w:p w14:paraId="2F82D78E" w14:textId="7C67AF83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15" w:type="pct"/>
          </w:tcPr>
          <w:p w14:paraId="499440B2" w14:textId="281C29C1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7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55" w:type="pct"/>
          </w:tcPr>
          <w:p w14:paraId="5782CBE6" w14:textId="52218CC0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0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15" w:type="pct"/>
          </w:tcPr>
          <w:p w14:paraId="4FD50B39" w14:textId="02386266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90" w:type="pct"/>
          </w:tcPr>
          <w:p w14:paraId="3B1C6D4A" w14:textId="0A12240B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566" w:type="pct"/>
          </w:tcPr>
          <w:p w14:paraId="4C9972B8" w14:textId="5CBDF644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5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46" w:type="pct"/>
          </w:tcPr>
          <w:p w14:paraId="35D2D795" w14:textId="66B1A298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14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</w:tr>
      <w:tr w:rsidR="00A3388C" w:rsidRPr="00932DFF" w14:paraId="4F598F8C" w14:textId="77777777" w:rsidTr="0017515D">
        <w:tc>
          <w:tcPr>
            <w:tcW w:w="707" w:type="pct"/>
          </w:tcPr>
          <w:p w14:paraId="13D63BE6" w14:textId="39E4DFC0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rber et al. 2007</w:t>
            </w:r>
          </w:p>
        </w:tc>
        <w:tc>
          <w:tcPr>
            <w:tcW w:w="456" w:type="pct"/>
          </w:tcPr>
          <w:p w14:paraId="3E7E0942" w14:textId="5DD45CE7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39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450" w:type="pct"/>
          </w:tcPr>
          <w:p w14:paraId="0435FFE6" w14:textId="30C537B7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15" w:type="pct"/>
          </w:tcPr>
          <w:p w14:paraId="26A6C2A5" w14:textId="5B7A991E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7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55" w:type="pct"/>
          </w:tcPr>
          <w:p w14:paraId="6685EE3C" w14:textId="6C218D45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0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15" w:type="pct"/>
          </w:tcPr>
          <w:p w14:paraId="3B1159C6" w14:textId="4823A750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90" w:type="pct"/>
          </w:tcPr>
          <w:p w14:paraId="23ADE2F0" w14:textId="74FD5D22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566" w:type="pct"/>
          </w:tcPr>
          <w:p w14:paraId="60E7DB24" w14:textId="7E9D7FD7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5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46" w:type="pct"/>
          </w:tcPr>
          <w:p w14:paraId="39CED8A2" w14:textId="47B7858C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14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</w:tr>
      <w:tr w:rsidR="00A3388C" w:rsidRPr="00932DFF" w14:paraId="05035C13" w14:textId="77777777" w:rsidTr="0017515D">
        <w:tc>
          <w:tcPr>
            <w:tcW w:w="707" w:type="pct"/>
          </w:tcPr>
          <w:p w14:paraId="7BDC845B" w14:textId="6CEFFED2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ullfish</w:t>
            </w:r>
            <w:proofErr w:type="spellEnd"/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07</w:t>
            </w:r>
          </w:p>
        </w:tc>
        <w:tc>
          <w:tcPr>
            <w:tcW w:w="456" w:type="pct"/>
          </w:tcPr>
          <w:p w14:paraId="6E185EEB" w14:textId="36FCE6AE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39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450" w:type="pct"/>
          </w:tcPr>
          <w:p w14:paraId="37FE4107" w14:textId="6FA2D423" w:rsidR="00A3388C" w:rsidRPr="00932DFF" w:rsidRDefault="00B466E6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39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615" w:type="pct"/>
          </w:tcPr>
          <w:p w14:paraId="30117380" w14:textId="09510318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7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55" w:type="pct"/>
          </w:tcPr>
          <w:p w14:paraId="2888B3B1" w14:textId="5E358301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0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15" w:type="pct"/>
          </w:tcPr>
          <w:p w14:paraId="1F625E00" w14:textId="1AD6941D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90" w:type="pct"/>
          </w:tcPr>
          <w:p w14:paraId="1BBCF188" w14:textId="36EAE8D3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566" w:type="pct"/>
          </w:tcPr>
          <w:p w14:paraId="3A8AA57B" w14:textId="7B3E65F2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5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46" w:type="pct"/>
          </w:tcPr>
          <w:p w14:paraId="73FB2690" w14:textId="668B2E03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14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</w:tr>
      <w:tr w:rsidR="00A3388C" w:rsidRPr="00932DFF" w14:paraId="3ED7B018" w14:textId="77777777" w:rsidTr="0017515D">
        <w:tc>
          <w:tcPr>
            <w:tcW w:w="707" w:type="pct"/>
          </w:tcPr>
          <w:p w14:paraId="208C4E23" w14:textId="738B5EF5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val 2005</w:t>
            </w:r>
          </w:p>
        </w:tc>
        <w:tc>
          <w:tcPr>
            <w:tcW w:w="456" w:type="pct"/>
          </w:tcPr>
          <w:p w14:paraId="7496FFAE" w14:textId="1F2A761B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39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450" w:type="pct"/>
          </w:tcPr>
          <w:p w14:paraId="5FDBA840" w14:textId="5FD9C0BC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15" w:type="pct"/>
          </w:tcPr>
          <w:p w14:paraId="08D28AC7" w14:textId="03F0787A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7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55" w:type="pct"/>
          </w:tcPr>
          <w:p w14:paraId="10229A82" w14:textId="45EFAFC7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0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15" w:type="pct"/>
          </w:tcPr>
          <w:p w14:paraId="1A8E3922" w14:textId="43C05288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690" w:type="pct"/>
          </w:tcPr>
          <w:p w14:paraId="5D3280E7" w14:textId="6CF2A9B6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566" w:type="pct"/>
          </w:tcPr>
          <w:p w14:paraId="7587F68E" w14:textId="23D9E515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5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46" w:type="pct"/>
          </w:tcPr>
          <w:p w14:paraId="7C0AA137" w14:textId="04712759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14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</w:tr>
      <w:tr w:rsidR="00A3388C" w:rsidRPr="00932DFF" w14:paraId="4DD77F45" w14:textId="77777777" w:rsidTr="0017515D">
        <w:tc>
          <w:tcPr>
            <w:tcW w:w="707" w:type="pct"/>
          </w:tcPr>
          <w:p w14:paraId="3B02F01C" w14:textId="5F3A4CEF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avind</w:t>
            </w:r>
            <w:proofErr w:type="spellEnd"/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05</w:t>
            </w:r>
          </w:p>
        </w:tc>
        <w:tc>
          <w:tcPr>
            <w:tcW w:w="456" w:type="pct"/>
          </w:tcPr>
          <w:p w14:paraId="08D2AD46" w14:textId="5B8B1A9F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50" w:type="pct"/>
          </w:tcPr>
          <w:p w14:paraId="154E0D5B" w14:textId="3FC3E741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15" w:type="pct"/>
          </w:tcPr>
          <w:p w14:paraId="6E631500" w14:textId="3B4AA21C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7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55" w:type="pct"/>
          </w:tcPr>
          <w:p w14:paraId="6A29A300" w14:textId="17374D25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0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15" w:type="pct"/>
          </w:tcPr>
          <w:p w14:paraId="5A5F1688" w14:textId="64CA11F9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90" w:type="pct"/>
          </w:tcPr>
          <w:p w14:paraId="0CF04FF4" w14:textId="34659AC3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566" w:type="pct"/>
          </w:tcPr>
          <w:p w14:paraId="7A37F05F" w14:textId="79362D51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5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46" w:type="pct"/>
          </w:tcPr>
          <w:p w14:paraId="4F0D5736" w14:textId="03FF3749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14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</w:tr>
      <w:tr w:rsidR="00A3388C" w:rsidRPr="00932DFF" w14:paraId="2D487C30" w14:textId="77777777" w:rsidTr="0017515D">
        <w:tc>
          <w:tcPr>
            <w:tcW w:w="707" w:type="pct"/>
          </w:tcPr>
          <w:p w14:paraId="7E746D67" w14:textId="6B605C4C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0" w:name="_Hlk43642936"/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eler et al. 2005</w:t>
            </w:r>
            <w:bookmarkEnd w:id="0"/>
          </w:p>
        </w:tc>
        <w:tc>
          <w:tcPr>
            <w:tcW w:w="456" w:type="pct"/>
          </w:tcPr>
          <w:p w14:paraId="3C90BC33" w14:textId="4C93764C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39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450" w:type="pct"/>
          </w:tcPr>
          <w:p w14:paraId="1790B6D0" w14:textId="2B86CBEF" w:rsidR="00A3388C" w:rsidRPr="00932DFF" w:rsidRDefault="00B466E6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39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615" w:type="pct"/>
          </w:tcPr>
          <w:p w14:paraId="25C20B94" w14:textId="3939D215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7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55" w:type="pct"/>
          </w:tcPr>
          <w:p w14:paraId="2042E138" w14:textId="3F9754D7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0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15" w:type="pct"/>
          </w:tcPr>
          <w:p w14:paraId="40C6DA84" w14:textId="37205AD2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90" w:type="pct"/>
          </w:tcPr>
          <w:p w14:paraId="27B9C422" w14:textId="38EEF731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566" w:type="pct"/>
          </w:tcPr>
          <w:p w14:paraId="1CA61F73" w14:textId="2E7582B3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5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46" w:type="pct"/>
          </w:tcPr>
          <w:p w14:paraId="2C11431D" w14:textId="70F8969A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14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</w:tr>
      <w:tr w:rsidR="00A3388C" w:rsidRPr="00932DFF" w14:paraId="4C8F5708" w14:textId="77777777" w:rsidTr="0017515D">
        <w:tc>
          <w:tcPr>
            <w:tcW w:w="707" w:type="pct"/>
          </w:tcPr>
          <w:p w14:paraId="5DD93B1B" w14:textId="320AA280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tzGerald and Brubaker 2003</w:t>
            </w:r>
          </w:p>
        </w:tc>
        <w:tc>
          <w:tcPr>
            <w:tcW w:w="456" w:type="pct"/>
          </w:tcPr>
          <w:p w14:paraId="08D2458E" w14:textId="502E1D79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39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450" w:type="pct"/>
          </w:tcPr>
          <w:p w14:paraId="05C31967" w14:textId="5882C907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15" w:type="pct"/>
          </w:tcPr>
          <w:p w14:paraId="28B23C77" w14:textId="7A3D3529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7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55" w:type="pct"/>
          </w:tcPr>
          <w:p w14:paraId="58C675F9" w14:textId="2B9E9220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0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15" w:type="pct"/>
          </w:tcPr>
          <w:p w14:paraId="50A8BC01" w14:textId="6F48EA33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90" w:type="pct"/>
          </w:tcPr>
          <w:p w14:paraId="74415770" w14:textId="261923BC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information</w:t>
            </w:r>
          </w:p>
        </w:tc>
        <w:tc>
          <w:tcPr>
            <w:tcW w:w="566" w:type="pct"/>
          </w:tcPr>
          <w:p w14:paraId="09C4652B" w14:textId="6D23D3AF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5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46" w:type="pct"/>
          </w:tcPr>
          <w:p w14:paraId="4E69D14D" w14:textId="79B279AA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</w:tr>
      <w:tr w:rsidR="00A3388C" w:rsidRPr="00932DFF" w14:paraId="66EA638B" w14:textId="77777777" w:rsidTr="0017515D">
        <w:tc>
          <w:tcPr>
            <w:tcW w:w="707" w:type="pct"/>
          </w:tcPr>
          <w:p w14:paraId="2E4952E7" w14:textId="48F9B5BF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ore et al. 2003</w:t>
            </w:r>
          </w:p>
        </w:tc>
        <w:tc>
          <w:tcPr>
            <w:tcW w:w="456" w:type="pct"/>
          </w:tcPr>
          <w:p w14:paraId="2D672A13" w14:textId="142D78F6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39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450" w:type="pct"/>
          </w:tcPr>
          <w:p w14:paraId="69C5DDBC" w14:textId="2C66EBE8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15" w:type="pct"/>
          </w:tcPr>
          <w:p w14:paraId="66D87665" w14:textId="192D5551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7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55" w:type="pct"/>
          </w:tcPr>
          <w:p w14:paraId="1942FF9F" w14:textId="7D589D2E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0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15" w:type="pct"/>
          </w:tcPr>
          <w:p w14:paraId="3A554510" w14:textId="5B4DA468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0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90" w:type="pct"/>
          </w:tcPr>
          <w:p w14:paraId="74474988" w14:textId="5A433B2C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566" w:type="pct"/>
          </w:tcPr>
          <w:p w14:paraId="6DDCD4A0" w14:textId="127CC56E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5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46" w:type="pct"/>
          </w:tcPr>
          <w:p w14:paraId="4BD5DF75" w14:textId="72DE527B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14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</w:tr>
      <w:tr w:rsidR="00A3388C" w:rsidRPr="00932DFF" w14:paraId="5A4E3DA9" w14:textId="77777777" w:rsidTr="0017515D">
        <w:tc>
          <w:tcPr>
            <w:tcW w:w="707" w:type="pct"/>
          </w:tcPr>
          <w:p w14:paraId="1A008B93" w14:textId="06A06A8B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von </w:t>
            </w:r>
            <w:proofErr w:type="spellStart"/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chmann</w:t>
            </w:r>
            <w:proofErr w:type="spellEnd"/>
            <w:r w:rsidRPr="00932D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03</w:t>
            </w:r>
          </w:p>
        </w:tc>
        <w:tc>
          <w:tcPr>
            <w:tcW w:w="456" w:type="pct"/>
          </w:tcPr>
          <w:p w14:paraId="258B28DF" w14:textId="0ED3DAD8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50" w:type="pct"/>
          </w:tcPr>
          <w:p w14:paraId="66ABB339" w14:textId="0374FF5F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15" w:type="pct"/>
          </w:tcPr>
          <w:p w14:paraId="64078518" w14:textId="7B2EBBCB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7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55" w:type="pct"/>
          </w:tcPr>
          <w:p w14:paraId="0F89DF6F" w14:textId="4B92D975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0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15" w:type="pct"/>
          </w:tcPr>
          <w:p w14:paraId="374D6683" w14:textId="63F5EBC4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690" w:type="pct"/>
          </w:tcPr>
          <w:p w14:paraId="2F628A7B" w14:textId="6041DE80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41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566" w:type="pct"/>
          </w:tcPr>
          <w:p w14:paraId="726750D2" w14:textId="57AED351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5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446" w:type="pct"/>
          </w:tcPr>
          <w:p w14:paraId="009474B7" w14:textId="560F379C" w:rsidR="00A3388C" w:rsidRPr="00932DFF" w:rsidRDefault="00A3388C" w:rsidP="00A338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14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</w:t>
            </w:r>
          </w:p>
        </w:tc>
      </w:tr>
    </w:tbl>
    <w:p w14:paraId="0B7926DF" w14:textId="77777777" w:rsidR="00664491" w:rsidRPr="00932DFF" w:rsidRDefault="00664491" w:rsidP="00664491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521F432E" w14:textId="77777777" w:rsidR="00590441" w:rsidRPr="00932DFF" w:rsidRDefault="00590441">
      <w:pPr>
        <w:rPr>
          <w:rFonts w:ascii="Times New Roman" w:hAnsi="Times New Roman" w:cs="Times New Roman"/>
          <w:sz w:val="18"/>
          <w:szCs w:val="18"/>
        </w:rPr>
      </w:pPr>
    </w:p>
    <w:sectPr w:rsidR="00590441" w:rsidRPr="00932DFF" w:rsidSect="0066449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491"/>
    <w:rsid w:val="00132C85"/>
    <w:rsid w:val="0017515D"/>
    <w:rsid w:val="0025588F"/>
    <w:rsid w:val="00345F99"/>
    <w:rsid w:val="0037075D"/>
    <w:rsid w:val="00417577"/>
    <w:rsid w:val="00471C42"/>
    <w:rsid w:val="004932CC"/>
    <w:rsid w:val="00590441"/>
    <w:rsid w:val="00652C51"/>
    <w:rsid w:val="00664491"/>
    <w:rsid w:val="00781F14"/>
    <w:rsid w:val="008F2BAC"/>
    <w:rsid w:val="00932DFF"/>
    <w:rsid w:val="00A3388C"/>
    <w:rsid w:val="00B466E6"/>
    <w:rsid w:val="00BC7426"/>
    <w:rsid w:val="00C535F7"/>
    <w:rsid w:val="00CF1913"/>
    <w:rsid w:val="00E56326"/>
    <w:rsid w:val="00F30854"/>
    <w:rsid w:val="00F6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421FD9"/>
  <w15:chartTrackingRefBased/>
  <w15:docId w15:val="{A3825794-B002-465B-97CD-9D0CDCC64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6449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644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9</Words>
  <Characters>2278</Characters>
  <Application>Microsoft Office Word</Application>
  <DocSecurity>0</DocSecurity>
  <Lines>18</Lines>
  <Paragraphs>5</Paragraphs>
  <ScaleCrop>false</ScaleCrop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Grzybowska</dc:creator>
  <cp:keywords/>
  <dc:description/>
  <cp:lastModifiedBy>Magdalena Grzybowska</cp:lastModifiedBy>
  <cp:revision>2</cp:revision>
  <cp:lastPrinted>2021-04-05T11:32:00Z</cp:lastPrinted>
  <dcterms:created xsi:type="dcterms:W3CDTF">2021-04-05T16:28:00Z</dcterms:created>
  <dcterms:modified xsi:type="dcterms:W3CDTF">2021-04-05T16:28:00Z</dcterms:modified>
</cp:coreProperties>
</file>